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3A066E" w14:textId="0C375B75" w:rsidR="00042F75" w:rsidRPr="00C25990" w:rsidRDefault="00CD43DC" w:rsidP="00652ABB">
      <w:pPr>
        <w:widowControl/>
        <w:jc w:val="left"/>
        <w:rPr>
          <w:rFonts w:ascii="Times New Roman" w:eastAsia="游ゴシック" w:hAnsi="Times New Roman" w:cs="Times New Roman"/>
          <w:b/>
          <w:bCs/>
          <w:color w:val="000000"/>
          <w:kern w:val="0"/>
          <w:sz w:val="20"/>
          <w:szCs w:val="20"/>
        </w:rPr>
      </w:pPr>
      <w:r w:rsidRPr="00C25990">
        <w:rPr>
          <w:rFonts w:ascii="Times New Roman" w:eastAsia="游ゴシック" w:hAnsi="Times New Roman" w:cs="Times New Roman"/>
          <w:b/>
          <w:bCs/>
          <w:color w:val="000000"/>
          <w:kern w:val="0"/>
          <w:sz w:val="20"/>
          <w:szCs w:val="20"/>
        </w:rPr>
        <w:t>Table S1. Factors associated with preventive behaviors in participants without physical diseases (</w:t>
      </w:r>
      <w:r w:rsidR="004C0CBF" w:rsidRPr="00C25990">
        <w:rPr>
          <w:rFonts w:ascii="Times New Roman" w:eastAsia="游ゴシック" w:hAnsi="Times New Roman" w:cs="Times New Roman"/>
          <w:b/>
          <w:bCs/>
          <w:color w:val="000000"/>
          <w:kern w:val="0"/>
          <w:sz w:val="20"/>
          <w:szCs w:val="20"/>
        </w:rPr>
        <w:t xml:space="preserve">n </w:t>
      </w:r>
      <w:r w:rsidRPr="00C25990">
        <w:rPr>
          <w:rFonts w:ascii="Times New Roman" w:eastAsia="游ゴシック" w:hAnsi="Times New Roman" w:cs="Times New Roman"/>
          <w:b/>
          <w:bCs/>
          <w:color w:val="000000"/>
          <w:kern w:val="0"/>
          <w:sz w:val="20"/>
          <w:szCs w:val="20"/>
        </w:rPr>
        <w:t>=</w:t>
      </w:r>
      <w:r w:rsidR="004C0CBF" w:rsidRPr="00C25990">
        <w:rPr>
          <w:rFonts w:ascii="Times New Roman" w:eastAsia="游ゴシック" w:hAnsi="Times New Roman" w:cs="Times New Roman"/>
          <w:b/>
          <w:bCs/>
          <w:color w:val="000000"/>
          <w:kern w:val="0"/>
          <w:sz w:val="20"/>
          <w:szCs w:val="20"/>
        </w:rPr>
        <w:t xml:space="preserve"> </w:t>
      </w:r>
      <w:r w:rsidRPr="00C25990">
        <w:rPr>
          <w:rFonts w:ascii="Times New Roman" w:eastAsia="游ゴシック" w:hAnsi="Times New Roman" w:cs="Times New Roman"/>
          <w:b/>
          <w:bCs/>
          <w:color w:val="000000"/>
          <w:kern w:val="0"/>
          <w:sz w:val="20"/>
          <w:szCs w:val="20"/>
        </w:rPr>
        <w:t>416)</w:t>
      </w:r>
    </w:p>
    <w:tbl>
      <w:tblPr>
        <w:tblW w:w="1233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748"/>
        <w:gridCol w:w="2463"/>
        <w:gridCol w:w="803"/>
        <w:gridCol w:w="2500"/>
        <w:gridCol w:w="820"/>
      </w:tblGrid>
      <w:tr w:rsidR="00B94A02" w14:paraId="394B7003" w14:textId="77777777" w:rsidTr="00ED48C2">
        <w:trPr>
          <w:trHeight w:val="375"/>
        </w:trPr>
        <w:tc>
          <w:tcPr>
            <w:tcW w:w="5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5BA3" w14:textId="77777777" w:rsidR="00042F75" w:rsidRPr="00823864" w:rsidRDefault="00042F75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96677" w14:textId="77777777" w:rsidR="00042F75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Crude model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CAC70" w14:textId="77777777" w:rsidR="00042F75" w:rsidRPr="00823864" w:rsidRDefault="00042F75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009EB" w14:textId="77777777" w:rsidR="00042F75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Adjusted model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97647" w14:textId="77777777" w:rsidR="00042F75" w:rsidRPr="00823864" w:rsidRDefault="00042F7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94A02" w14:paraId="77DBA4F2" w14:textId="77777777" w:rsidTr="00ED48C2">
        <w:trPr>
          <w:trHeight w:val="390"/>
        </w:trPr>
        <w:tc>
          <w:tcPr>
            <w:tcW w:w="574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50459" w14:textId="77777777" w:rsidR="00042F75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246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49B55" w14:textId="04250A7E" w:rsidR="00042F75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80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7CCEA" w14:textId="77777777" w:rsidR="00042F75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5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D2053" w14:textId="1C103E38" w:rsidR="00042F75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8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DD89C" w14:textId="77777777" w:rsidR="00042F75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B94A02" w14:paraId="0455E29B" w14:textId="77777777" w:rsidTr="00ED48C2">
        <w:trPr>
          <w:trHeight w:val="390"/>
        </w:trPr>
        <w:tc>
          <w:tcPr>
            <w:tcW w:w="5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3D4AC" w14:textId="77777777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28E98" w14:textId="7FFC95C0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4C0CBF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00</w:t>
            </w:r>
            <w:r w:rsidR="004C0CBF" w:rsidRPr="00C2599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1</w:t>
            </w:r>
            <w:r w:rsidR="004C0CBF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00,</w:t>
            </w:r>
            <w:r w:rsidR="004C0CBF" w:rsidRPr="00C2599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4C0CBF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01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53B54" w14:textId="1809E7A1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4C0CBF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13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1E4BF" w14:textId="73983030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4C0CBF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00</w:t>
            </w:r>
            <w:r w:rsidR="004C0CBF" w:rsidRPr="00C2599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0</w:t>
            </w:r>
            <w:r w:rsidR="004C0CBF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99,</w:t>
            </w:r>
            <w:r w:rsidR="004C0CBF" w:rsidRPr="00C2599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4C0CBF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0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16E6C" w14:textId="307D9A4C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4C0CBF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897 </w:t>
            </w:r>
          </w:p>
        </w:tc>
      </w:tr>
      <w:tr w:rsidR="00B94A02" w14:paraId="70D6769C" w14:textId="77777777" w:rsidTr="00ED48C2">
        <w:trPr>
          <w:trHeight w:val="375"/>
        </w:trPr>
        <w:tc>
          <w:tcPr>
            <w:tcW w:w="5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FEB7" w14:textId="77777777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2AB57" w14:textId="77777777" w:rsidR="002945D9" w:rsidRPr="00823864" w:rsidRDefault="002945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401FE" w14:textId="77777777" w:rsidR="002945D9" w:rsidRPr="00823864" w:rsidRDefault="002945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D61DD" w14:textId="77777777" w:rsidR="002945D9" w:rsidRPr="00823864" w:rsidRDefault="002945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0270A" w14:textId="77777777" w:rsidR="002945D9" w:rsidRPr="00823864" w:rsidRDefault="002945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94A02" w14:paraId="5333930F" w14:textId="77777777" w:rsidTr="00ED48C2">
        <w:trPr>
          <w:trHeight w:val="375"/>
        </w:trPr>
        <w:tc>
          <w:tcPr>
            <w:tcW w:w="5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1F8D" w14:textId="77777777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Men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45F2E" w14:textId="359F32A9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44466" w14:textId="77777777" w:rsidR="002945D9" w:rsidRPr="00823864" w:rsidRDefault="002945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0CAFB" w14:textId="10A4A054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7D56D" w14:textId="77777777" w:rsidR="002945D9" w:rsidRPr="00823864" w:rsidRDefault="002945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94A02" w14:paraId="4F432868" w14:textId="77777777" w:rsidTr="00ED48C2">
        <w:trPr>
          <w:trHeight w:val="375"/>
        </w:trPr>
        <w:tc>
          <w:tcPr>
            <w:tcW w:w="5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D85D4" w14:textId="77777777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Women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41EFC" w14:textId="042539D4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4C0CBF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93 (0</w:t>
            </w:r>
            <w:r w:rsidR="004C0CBF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74,</w:t>
            </w:r>
            <w:r w:rsidR="004C0CBF" w:rsidRPr="00C2599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4C0CBF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13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584E2" w14:textId="23281FA2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4C0CBF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05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7BC0C" w14:textId="6E34998C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4C0CBF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96 (0</w:t>
            </w:r>
            <w:r w:rsidR="004C0CBF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76,</w:t>
            </w:r>
            <w:r w:rsidR="004C0CBF" w:rsidRPr="00C2599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4C0CBF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1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61291" w14:textId="72F3814C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4C0CBF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734 </w:t>
            </w:r>
          </w:p>
        </w:tc>
      </w:tr>
      <w:tr w:rsidR="00B94A02" w14:paraId="73735786" w14:textId="77777777" w:rsidTr="00ED48C2">
        <w:trPr>
          <w:trHeight w:val="375"/>
        </w:trPr>
        <w:tc>
          <w:tcPr>
            <w:tcW w:w="5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1EE8D" w14:textId="77777777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ealth anxiety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99015" w14:textId="77777777" w:rsidR="002945D9" w:rsidRPr="00823864" w:rsidRDefault="002945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94EF1" w14:textId="77777777" w:rsidR="002945D9" w:rsidRPr="00823864" w:rsidRDefault="002945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6612C" w14:textId="77777777" w:rsidR="002945D9" w:rsidRPr="00823864" w:rsidRDefault="002945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AA4DC" w14:textId="77777777" w:rsidR="002945D9" w:rsidRPr="00823864" w:rsidRDefault="002945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94A02" w14:paraId="1DAECAF2" w14:textId="77777777" w:rsidTr="00ED48C2">
        <w:trPr>
          <w:trHeight w:val="375"/>
        </w:trPr>
        <w:tc>
          <w:tcPr>
            <w:tcW w:w="5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9416" w14:textId="77777777" w:rsidR="002945D9" w:rsidRPr="00823864" w:rsidRDefault="00CD43DC" w:rsidP="0056093C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llness likelihood subscale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AD2C2" w14:textId="2D8187A0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4C0CBF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00 (0</w:t>
            </w:r>
            <w:r w:rsidR="004C0CBF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98,</w:t>
            </w:r>
            <w:r w:rsidR="004C0CBF" w:rsidRPr="00C2599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4C0CBF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02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409E2" w14:textId="5D3CC15E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4C0CBF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60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BFFCA" w14:textId="7963CE7A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4C0CBF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02 (0</w:t>
            </w:r>
            <w:r w:rsidR="004C0CBF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99,</w:t>
            </w:r>
            <w:r w:rsidR="004C0CBF" w:rsidRPr="00C2599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4C0CBF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0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0B64E" w14:textId="04F52858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4C0CBF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74 </w:t>
            </w:r>
          </w:p>
        </w:tc>
      </w:tr>
      <w:tr w:rsidR="00B94A02" w14:paraId="13E98F4B" w14:textId="77777777" w:rsidTr="00ED48C2">
        <w:trPr>
          <w:trHeight w:val="375"/>
        </w:trPr>
        <w:tc>
          <w:tcPr>
            <w:tcW w:w="5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C5C16" w14:textId="77777777" w:rsidR="002945D9" w:rsidRPr="00823864" w:rsidRDefault="00CD43DC" w:rsidP="0056093C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gative consequence subscale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59E58" w14:textId="3C05F51B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4C0CBF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95 (0</w:t>
            </w:r>
            <w:r w:rsidR="004C0CBF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90,</w:t>
            </w:r>
            <w:r w:rsidR="004C0CBF" w:rsidRPr="00C2599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4C0CBF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00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87473" w14:textId="4B98D7E3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  <w:r w:rsidR="004C0CBF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36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861D9" w14:textId="1D73B4E6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4C0CBF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95 (0</w:t>
            </w:r>
            <w:r w:rsidR="004C0CBF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90,</w:t>
            </w:r>
            <w:r w:rsidR="004C0CBF" w:rsidRPr="00C2599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4C0CBF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0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ECEA0" w14:textId="7AEFAA87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  <w:r w:rsidR="004C0CBF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39 </w:t>
            </w:r>
          </w:p>
        </w:tc>
      </w:tr>
      <w:tr w:rsidR="00B94A02" w14:paraId="2EA616D1" w14:textId="77777777" w:rsidTr="00ED48C2">
        <w:trPr>
          <w:trHeight w:val="375"/>
        </w:trPr>
        <w:tc>
          <w:tcPr>
            <w:tcW w:w="5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AE872" w14:textId="77777777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sychological distress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419BB" w14:textId="629B210A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4C0CBF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00 (0</w:t>
            </w:r>
            <w:r w:rsidR="004C0CBF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98,</w:t>
            </w:r>
            <w:r w:rsidR="004C0CBF" w:rsidRPr="00C2599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4C0CBF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02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BFD3E" w14:textId="744F768A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4C0CBF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997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F09FE" w14:textId="0C9F4A7E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4C0CBF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00 (0</w:t>
            </w:r>
            <w:r w:rsidR="004C0CBF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98,</w:t>
            </w:r>
            <w:r w:rsidR="004C0CBF" w:rsidRPr="00C2599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4C0CBF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0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F2046" w14:textId="55F97C58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4C0CBF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943 </w:t>
            </w:r>
          </w:p>
        </w:tc>
      </w:tr>
      <w:tr w:rsidR="00B94A02" w14:paraId="6EE93F02" w14:textId="77777777" w:rsidTr="00ED48C2">
        <w:trPr>
          <w:trHeight w:val="375"/>
        </w:trPr>
        <w:tc>
          <w:tcPr>
            <w:tcW w:w="5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0D4B" w14:textId="77777777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leep disturbance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8C705" w14:textId="133BDDA4" w:rsidR="002945D9" w:rsidRPr="00823864" w:rsidRDefault="00CD43DC" w:rsidP="0056093C">
            <w:pPr>
              <w:widowControl/>
              <w:tabs>
                <w:tab w:val="right" w:pos="2265"/>
              </w:tabs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4C0CBF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99 (0</w:t>
            </w:r>
            <w:r w:rsidR="004C0CBF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96,</w:t>
            </w:r>
            <w:r w:rsidR="004C0CBF" w:rsidRPr="00C2599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4C0CBF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03)</w:t>
            </w:r>
            <w:r w:rsidR="001327D9"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ab/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7DD50" w14:textId="7AB29F09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4C0CBF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722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21F60" w14:textId="3363642B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4C0CBF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00 (0</w:t>
            </w:r>
            <w:r w:rsidR="004C0CBF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97,</w:t>
            </w:r>
            <w:r w:rsidR="004C0CBF" w:rsidRPr="00C2599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4C0CBF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0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A9380" w14:textId="0706A1B6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4C0CBF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854 </w:t>
            </w:r>
          </w:p>
        </w:tc>
      </w:tr>
      <w:tr w:rsidR="00B94A02" w14:paraId="42A14B7C" w14:textId="77777777" w:rsidTr="00ED48C2">
        <w:trPr>
          <w:trHeight w:val="375"/>
        </w:trPr>
        <w:tc>
          <w:tcPr>
            <w:tcW w:w="5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21B2" w14:textId="77777777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rofession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067C8" w14:textId="77777777" w:rsidR="002945D9" w:rsidRPr="00823864" w:rsidRDefault="002945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A2D62" w14:textId="77777777" w:rsidR="002945D9" w:rsidRPr="00823864" w:rsidRDefault="002945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BFE9E" w14:textId="77777777" w:rsidR="002945D9" w:rsidRPr="00823864" w:rsidRDefault="002945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3AA18" w14:textId="77777777" w:rsidR="002945D9" w:rsidRPr="00823864" w:rsidRDefault="002945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94A02" w14:paraId="65EADD41" w14:textId="77777777" w:rsidTr="00ED48C2">
        <w:trPr>
          <w:trHeight w:val="375"/>
        </w:trPr>
        <w:tc>
          <w:tcPr>
            <w:tcW w:w="5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9BC0C" w14:textId="77777777" w:rsidR="002945D9" w:rsidRPr="00823864" w:rsidRDefault="00CD43DC" w:rsidP="0056093C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irector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FF6B1" w14:textId="7F15EEFC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4C0CBF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72 (0</w:t>
            </w:r>
            <w:r w:rsidR="004C0CBF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42,</w:t>
            </w:r>
            <w:r w:rsidR="004C0CBF" w:rsidRPr="00C2599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4C0CBF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21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7D871" w14:textId="077E3542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4C0CBF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93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72F82" w14:textId="5A65FA13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4C0CBF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88 (0</w:t>
            </w:r>
            <w:r w:rsidR="004C0CBF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56,</w:t>
            </w:r>
            <w:r w:rsidR="004C0CBF" w:rsidRPr="00C2599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4C0CBF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3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65A82" w14:textId="15378A84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4C0CBF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00 </w:t>
            </w:r>
          </w:p>
        </w:tc>
      </w:tr>
      <w:tr w:rsidR="00B94A02" w14:paraId="7C3F6A2C" w14:textId="77777777" w:rsidTr="00ED48C2">
        <w:trPr>
          <w:trHeight w:val="375"/>
        </w:trPr>
        <w:tc>
          <w:tcPr>
            <w:tcW w:w="5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F102" w14:textId="77777777" w:rsidR="002945D9" w:rsidRPr="00823864" w:rsidRDefault="00CD43DC" w:rsidP="0056093C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octor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8E2B3" w14:textId="6E8562EC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4C0CBF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24 (0</w:t>
            </w:r>
            <w:r w:rsidR="004C0CBF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85,</w:t>
            </w:r>
            <w:r w:rsidR="004C0CBF" w:rsidRPr="00C2599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4C0CBF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65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DA200" w14:textId="0E30E73B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4C0CBF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38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CC3F2" w14:textId="1A2BB613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4C0CBF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22 (0</w:t>
            </w:r>
            <w:r w:rsidR="004C0CBF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78,</w:t>
            </w:r>
            <w:r w:rsidR="004C0CBF" w:rsidRPr="00C2599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4C0CBF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6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614FA" w14:textId="19F4AE5A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4C0CBF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36 </w:t>
            </w:r>
          </w:p>
        </w:tc>
      </w:tr>
      <w:tr w:rsidR="00B94A02" w14:paraId="4A4A1C8A" w14:textId="77777777" w:rsidTr="00ED48C2">
        <w:trPr>
          <w:trHeight w:val="375"/>
        </w:trPr>
        <w:tc>
          <w:tcPr>
            <w:tcW w:w="5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1265" w14:textId="77777777" w:rsidR="002945D9" w:rsidRPr="00823864" w:rsidRDefault="00CD43DC" w:rsidP="0056093C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urse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382A2" w14:textId="25CFF23E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4C0CBF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62 (0</w:t>
            </w:r>
            <w:r w:rsidR="004C0CBF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41,</w:t>
            </w:r>
            <w:r w:rsidR="004C0CBF" w:rsidRPr="00C2599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4C0CBF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83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767CE" w14:textId="358D0572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  <w:r w:rsidR="004C0CBF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004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61358" w14:textId="3F54E370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4C0CBF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65 (0</w:t>
            </w:r>
            <w:r w:rsidR="004C0CBF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42,</w:t>
            </w:r>
            <w:r w:rsidR="004C0CBF" w:rsidRPr="00C2599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4C0CBF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8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0D1B7" w14:textId="36A61675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  <w:r w:rsidR="004C0CBF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04 </w:t>
            </w:r>
          </w:p>
        </w:tc>
      </w:tr>
      <w:tr w:rsidR="00B94A02" w14:paraId="0FBD5C2C" w14:textId="77777777" w:rsidTr="00ED48C2">
        <w:trPr>
          <w:trHeight w:val="375"/>
        </w:trPr>
        <w:tc>
          <w:tcPr>
            <w:tcW w:w="5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C9C7" w14:textId="77777777" w:rsidR="002945D9" w:rsidRPr="00823864" w:rsidRDefault="00CD43DC" w:rsidP="0056093C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ther medical staff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AA37E" w14:textId="02695AED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4C0CBF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81 (0</w:t>
            </w:r>
            <w:r w:rsidR="004C0CBF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57,</w:t>
            </w:r>
            <w:r w:rsidR="004C0CBF" w:rsidRPr="00C2599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4C0CBF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05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F0E8F" w14:textId="1ED1F8C9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4C0CBF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16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E7279" w14:textId="77E0B500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4C0CBF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83 (0</w:t>
            </w:r>
            <w:r w:rsidR="004C0CBF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59,</w:t>
            </w:r>
            <w:r w:rsidR="004C0CBF" w:rsidRPr="00C2599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4C0CBF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0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A3C6F" w14:textId="028CC8ED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4C0CBF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63 </w:t>
            </w:r>
          </w:p>
        </w:tc>
      </w:tr>
      <w:tr w:rsidR="00B94A02" w14:paraId="54679D96" w14:textId="77777777" w:rsidTr="00ED48C2">
        <w:trPr>
          <w:trHeight w:val="375"/>
        </w:trPr>
        <w:tc>
          <w:tcPr>
            <w:tcW w:w="5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C266" w14:textId="77777777" w:rsidR="002945D9" w:rsidRPr="00823864" w:rsidRDefault="00CD43DC" w:rsidP="0056093C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edical assistant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FA8A9" w14:textId="37FAD15C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4C0CBF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74 (0</w:t>
            </w:r>
            <w:r w:rsidR="004C0CBF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24,</w:t>
            </w:r>
            <w:r w:rsidR="004C0CBF" w:rsidRPr="00C2599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4C0CBF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26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61A8F" w14:textId="2C3E95BB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4C0CBF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22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5BE83" w14:textId="101643DD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4C0CBF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85 (0</w:t>
            </w:r>
            <w:r w:rsidR="004C0CBF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34,</w:t>
            </w:r>
            <w:r w:rsidR="004C0CBF" w:rsidRPr="00C2599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4C0CBF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3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A63E9" w14:textId="41363413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4C0CBF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64 </w:t>
            </w:r>
          </w:p>
        </w:tc>
      </w:tr>
      <w:tr w:rsidR="00B94A02" w14:paraId="145D99BB" w14:textId="77777777" w:rsidTr="00ED48C2">
        <w:trPr>
          <w:trHeight w:val="375"/>
        </w:trPr>
        <w:tc>
          <w:tcPr>
            <w:tcW w:w="5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56952" w14:textId="77777777" w:rsidR="002945D9" w:rsidRPr="00823864" w:rsidRDefault="00CD43DC" w:rsidP="0056093C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642DC" w14:textId="2B3DCFB3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FC41E" w14:textId="77777777" w:rsidR="002945D9" w:rsidRPr="00823864" w:rsidRDefault="002945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396B4" w14:textId="6001B5C5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94F22" w14:textId="77777777" w:rsidR="002945D9" w:rsidRPr="00823864" w:rsidRDefault="002945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94A02" w14:paraId="0E3E2267" w14:textId="77777777" w:rsidTr="00ED48C2">
        <w:trPr>
          <w:trHeight w:val="375"/>
        </w:trPr>
        <w:tc>
          <w:tcPr>
            <w:tcW w:w="5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F4E42" w14:textId="77777777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Working position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A2413" w14:textId="77777777" w:rsidR="002945D9" w:rsidRPr="00823864" w:rsidRDefault="002945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6CE88" w14:textId="77777777" w:rsidR="002945D9" w:rsidRPr="00823864" w:rsidRDefault="002945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E2B3F" w14:textId="77777777" w:rsidR="002945D9" w:rsidRPr="00823864" w:rsidRDefault="002945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DE2AE" w14:textId="77777777" w:rsidR="002945D9" w:rsidRPr="00823864" w:rsidRDefault="002945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94A02" w14:paraId="172BBF26" w14:textId="77777777" w:rsidTr="00ED48C2">
        <w:trPr>
          <w:trHeight w:val="375"/>
        </w:trPr>
        <w:tc>
          <w:tcPr>
            <w:tcW w:w="5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8032" w14:textId="77777777" w:rsidR="002945D9" w:rsidRPr="00823864" w:rsidRDefault="00CD43DC" w:rsidP="0056093C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rontline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4A92D" w14:textId="1AD0AE07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4C0CBF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99 (0</w:t>
            </w:r>
            <w:r w:rsidR="004C0CBF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78,</w:t>
            </w:r>
            <w:r w:rsidR="004C0CBF" w:rsidRPr="00C2599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4C0CBF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20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AE0DE" w14:textId="52B1139D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4C0CBF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934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1687F" w14:textId="4CB4B1CA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4C0CBF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96 (0</w:t>
            </w:r>
            <w:r w:rsidR="004C0CBF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74,</w:t>
            </w:r>
            <w:r w:rsidR="004C0CBF" w:rsidRPr="00C2599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4C0CBF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2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2A909" w14:textId="4B157A88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4C0CBF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755 </w:t>
            </w:r>
          </w:p>
        </w:tc>
      </w:tr>
      <w:tr w:rsidR="00B94A02" w14:paraId="2E72B374" w14:textId="77777777" w:rsidTr="00ED48C2">
        <w:trPr>
          <w:trHeight w:val="375"/>
        </w:trPr>
        <w:tc>
          <w:tcPr>
            <w:tcW w:w="5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D878" w14:textId="77777777" w:rsidR="002945D9" w:rsidRPr="00823864" w:rsidRDefault="00CD43DC" w:rsidP="0056093C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econd-line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D27E5" w14:textId="2F461F9D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04DCA" w14:textId="77777777" w:rsidR="002945D9" w:rsidRPr="00823864" w:rsidRDefault="002945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510CE" w14:textId="61F295E8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2812F" w14:textId="77777777" w:rsidR="002945D9" w:rsidRPr="00823864" w:rsidRDefault="002945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94A02" w14:paraId="7DBBB88A" w14:textId="77777777" w:rsidTr="00ED48C2">
        <w:trPr>
          <w:trHeight w:val="375"/>
        </w:trPr>
        <w:tc>
          <w:tcPr>
            <w:tcW w:w="5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38A5" w14:textId="77777777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History of close contact with COVID-19 cases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8BAB4" w14:textId="77777777" w:rsidR="002945D9" w:rsidRPr="00823864" w:rsidRDefault="002945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F5E0A" w14:textId="77777777" w:rsidR="002945D9" w:rsidRPr="00823864" w:rsidRDefault="002945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77205" w14:textId="77777777" w:rsidR="002945D9" w:rsidRPr="00823864" w:rsidRDefault="002945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E1DD8" w14:textId="77777777" w:rsidR="002945D9" w:rsidRPr="00823864" w:rsidRDefault="002945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94A02" w14:paraId="28692CA5" w14:textId="77777777" w:rsidTr="00ED48C2">
        <w:trPr>
          <w:trHeight w:val="375"/>
        </w:trPr>
        <w:tc>
          <w:tcPr>
            <w:tcW w:w="5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37481" w14:textId="77777777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941C6" w14:textId="5F0FB771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2074A4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41 (0</w:t>
            </w:r>
            <w:r w:rsidR="002074A4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93,</w:t>
            </w:r>
            <w:r w:rsidR="002074A4" w:rsidRPr="00C2599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2074A4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92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CF24B" w14:textId="78FD47B5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2074A4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96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7E4E9" w14:textId="5D4C8943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2074A4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68 (1</w:t>
            </w:r>
            <w:r w:rsidR="002074A4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18,</w:t>
            </w:r>
            <w:r w:rsidR="002074A4" w:rsidRPr="00C2599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2074A4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5AB4C" w14:textId="5C3AC98C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  <w:r w:rsidR="002074A4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07 </w:t>
            </w:r>
          </w:p>
        </w:tc>
      </w:tr>
      <w:tr w:rsidR="00B94A02" w14:paraId="27429CEF" w14:textId="77777777" w:rsidTr="00ED48C2">
        <w:trPr>
          <w:trHeight w:val="375"/>
        </w:trPr>
        <w:tc>
          <w:tcPr>
            <w:tcW w:w="5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28BF5" w14:textId="77777777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023ED" w14:textId="6BE34CE0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F007B" w14:textId="77777777" w:rsidR="002945D9" w:rsidRPr="00823864" w:rsidRDefault="002945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2502B" w14:textId="1C34E361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A4129" w14:textId="77777777" w:rsidR="002945D9" w:rsidRPr="00823864" w:rsidRDefault="002945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94A02" w14:paraId="09D50014" w14:textId="77777777" w:rsidTr="00ED48C2">
        <w:trPr>
          <w:trHeight w:val="375"/>
        </w:trPr>
        <w:tc>
          <w:tcPr>
            <w:tcW w:w="5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B4AE6" w14:textId="03AB9928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ody mass index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C53DBD" w14:textId="212FD119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2074A4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01 (0</w:t>
            </w:r>
            <w:r w:rsidR="002074A4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98,</w:t>
            </w:r>
            <w:r w:rsidR="002074A4" w:rsidRPr="00C2599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2074A4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03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DE2985" w14:textId="42755EA9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2074A4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712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EB8D16" w14:textId="24690EF6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2074A4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00 (0</w:t>
            </w:r>
            <w:r w:rsidR="002074A4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97,</w:t>
            </w:r>
            <w:r w:rsidR="002074A4" w:rsidRPr="00C2599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2074A4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0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90608E" w14:textId="6D6FC303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2074A4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925 </w:t>
            </w:r>
          </w:p>
        </w:tc>
      </w:tr>
      <w:tr w:rsidR="00B94A02" w14:paraId="24F7190F" w14:textId="77777777" w:rsidTr="00ED48C2">
        <w:trPr>
          <w:trHeight w:val="375"/>
        </w:trPr>
        <w:tc>
          <w:tcPr>
            <w:tcW w:w="5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C699" w14:textId="77777777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moking status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FB26D" w14:textId="77777777" w:rsidR="002945D9" w:rsidRPr="00823864" w:rsidRDefault="002945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CC713" w14:textId="77777777" w:rsidR="002945D9" w:rsidRPr="00823864" w:rsidRDefault="002945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E2F0A" w14:textId="77777777" w:rsidR="002945D9" w:rsidRPr="00823864" w:rsidRDefault="002945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F9EAC" w14:textId="77777777" w:rsidR="002945D9" w:rsidRPr="00823864" w:rsidRDefault="002945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94A02" w14:paraId="64DEFFDF" w14:textId="77777777" w:rsidTr="00ED48C2">
        <w:trPr>
          <w:trHeight w:val="375"/>
        </w:trPr>
        <w:tc>
          <w:tcPr>
            <w:tcW w:w="5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0F92" w14:textId="77777777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Never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71394" w14:textId="65BED03F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6EFCE" w14:textId="77777777" w:rsidR="002945D9" w:rsidRPr="00823864" w:rsidRDefault="002945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A7FE9" w14:textId="3498F7FE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9F1D4" w14:textId="77777777" w:rsidR="002945D9" w:rsidRPr="00823864" w:rsidRDefault="002945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94A02" w14:paraId="5BB926DB" w14:textId="77777777" w:rsidTr="00ED48C2">
        <w:trPr>
          <w:trHeight w:val="375"/>
        </w:trPr>
        <w:tc>
          <w:tcPr>
            <w:tcW w:w="5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EE25" w14:textId="77777777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Former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EDD00" w14:textId="2FD7C9E0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2074A4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05 (0</w:t>
            </w:r>
            <w:r w:rsidR="002074A4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80,</w:t>
            </w:r>
            <w:r w:rsidR="002074A4" w:rsidRPr="00C2599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2074A4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31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147DC" w14:textId="04687371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2074A4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99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E63F8" w14:textId="2308DD65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2074A4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08 (0</w:t>
            </w:r>
            <w:r w:rsidR="002074A4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82,</w:t>
            </w:r>
            <w:r w:rsidR="002074A4" w:rsidRPr="00C2599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2074A4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3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DD88C" w14:textId="26223978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2074A4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60 </w:t>
            </w:r>
          </w:p>
        </w:tc>
      </w:tr>
      <w:tr w:rsidR="00B94A02" w14:paraId="4B79CA0E" w14:textId="77777777" w:rsidTr="00ED48C2">
        <w:trPr>
          <w:trHeight w:val="375"/>
        </w:trPr>
        <w:tc>
          <w:tcPr>
            <w:tcW w:w="5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47405" w14:textId="77777777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Current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3D0FC" w14:textId="7744669C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2074A4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80 (0</w:t>
            </w:r>
            <w:r w:rsidR="002074A4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49,</w:t>
            </w:r>
            <w:r w:rsidR="002074A4" w:rsidRPr="00C2599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2074A4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11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54657" w14:textId="16215853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2074A4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95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83592" w14:textId="41E5ECB9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2074A4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81 (0</w:t>
            </w:r>
            <w:r w:rsidR="002074A4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49,</w:t>
            </w:r>
            <w:r w:rsidR="002074A4" w:rsidRPr="00C2599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2074A4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1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C0432" w14:textId="2CB759EA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2074A4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47 </w:t>
            </w:r>
          </w:p>
        </w:tc>
      </w:tr>
      <w:tr w:rsidR="00B94A02" w14:paraId="48E24054" w14:textId="77777777" w:rsidTr="00ED48C2">
        <w:trPr>
          <w:trHeight w:val="375"/>
        </w:trPr>
        <w:tc>
          <w:tcPr>
            <w:tcW w:w="5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95766" w14:textId="77777777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lcohol intake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AB581" w14:textId="77777777" w:rsidR="002945D9" w:rsidRPr="00823864" w:rsidRDefault="002945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1DA59" w14:textId="77777777" w:rsidR="002945D9" w:rsidRPr="00823864" w:rsidRDefault="002945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262EC" w14:textId="77777777" w:rsidR="002945D9" w:rsidRPr="00823864" w:rsidRDefault="002945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9C25D" w14:textId="77777777" w:rsidR="002945D9" w:rsidRPr="00823864" w:rsidRDefault="002945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94A02" w14:paraId="1B6C9C14" w14:textId="77777777" w:rsidTr="00ED48C2">
        <w:trPr>
          <w:trHeight w:val="375"/>
        </w:trPr>
        <w:tc>
          <w:tcPr>
            <w:tcW w:w="5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A87D" w14:textId="6BF786BF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Non-drinkers (&lt;</w:t>
            </w:r>
            <w:r w:rsidR="004C0CBF" w:rsidRPr="00C2599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 day/month)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E924F" w14:textId="157BE470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FC4CE" w14:textId="77777777" w:rsidR="002945D9" w:rsidRPr="00823864" w:rsidRDefault="002945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DE016" w14:textId="4A7162E6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A9040" w14:textId="77777777" w:rsidR="002945D9" w:rsidRPr="00823864" w:rsidRDefault="002945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94A02" w14:paraId="593CC730" w14:textId="77777777" w:rsidTr="00ED48C2">
        <w:trPr>
          <w:trHeight w:val="375"/>
        </w:trPr>
        <w:tc>
          <w:tcPr>
            <w:tcW w:w="5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60EA" w14:textId="77777777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Occasional drinkers (1–3 days/month)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ECCF1" w14:textId="00A0943D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2074A4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10 (0</w:t>
            </w:r>
            <w:r w:rsidR="002074A4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84,</w:t>
            </w:r>
            <w:r w:rsidR="002074A4" w:rsidRPr="00C2599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2074A4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38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934E2" w14:textId="2B63A813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2074A4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44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E9B31" w14:textId="1144DB98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2074A4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10 (0</w:t>
            </w:r>
            <w:r w:rsidR="002074A4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84,</w:t>
            </w:r>
            <w:r w:rsidR="002074A4" w:rsidRPr="00C2599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2074A4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3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47F83" w14:textId="19A91935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2074A4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42 </w:t>
            </w:r>
          </w:p>
        </w:tc>
      </w:tr>
      <w:tr w:rsidR="00B94A02" w14:paraId="6F1C77EB" w14:textId="77777777" w:rsidTr="00ED48C2">
        <w:trPr>
          <w:trHeight w:val="375"/>
        </w:trPr>
        <w:tc>
          <w:tcPr>
            <w:tcW w:w="5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6D5C" w14:textId="77777777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Regular drinkers (1–2 days/week or more)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A0BA2" w14:textId="6678560C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2074A4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10 (0</w:t>
            </w:r>
            <w:r w:rsidR="002074A4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90,</w:t>
            </w:r>
            <w:r w:rsidR="002074A4" w:rsidRPr="00C2599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2074A4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31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D1BF2" w14:textId="3189FC67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2074A4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12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5E170" w14:textId="2B78BA17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2074A4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09 (0</w:t>
            </w:r>
            <w:r w:rsidR="002074A4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88,</w:t>
            </w:r>
            <w:r w:rsidR="002074A4" w:rsidRPr="00C2599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2074A4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2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66D4F" w14:textId="5187DD98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2074A4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07 </w:t>
            </w:r>
          </w:p>
        </w:tc>
      </w:tr>
      <w:tr w:rsidR="00B94A02" w14:paraId="3E601F81" w14:textId="77777777" w:rsidTr="00ED48C2">
        <w:trPr>
          <w:trHeight w:val="375"/>
        </w:trPr>
        <w:tc>
          <w:tcPr>
            <w:tcW w:w="5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05F71" w14:textId="77777777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xercise habits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A3BC8" w14:textId="77777777" w:rsidR="002945D9" w:rsidRPr="00823864" w:rsidRDefault="002945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4374E" w14:textId="77777777" w:rsidR="002945D9" w:rsidRPr="00823864" w:rsidRDefault="002945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A8866" w14:textId="77777777" w:rsidR="002945D9" w:rsidRPr="00823864" w:rsidRDefault="002945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F7B75" w14:textId="77777777" w:rsidR="002945D9" w:rsidRPr="00823864" w:rsidRDefault="002945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94A02" w14:paraId="52561708" w14:textId="77777777" w:rsidTr="00ED48C2">
        <w:trPr>
          <w:trHeight w:val="375"/>
        </w:trPr>
        <w:tc>
          <w:tcPr>
            <w:tcW w:w="5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7634" w14:textId="08AB0398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&lt;</w:t>
            </w:r>
            <w:r w:rsidR="004C0CBF" w:rsidRPr="00C2599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 hour per week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4504D" w14:textId="36A88461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988A4" w14:textId="77777777" w:rsidR="002945D9" w:rsidRPr="00823864" w:rsidRDefault="002945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BE048" w14:textId="53395A4B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808CB" w14:textId="77777777" w:rsidR="002945D9" w:rsidRPr="00823864" w:rsidRDefault="002945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94A02" w14:paraId="3AD52D25" w14:textId="77777777" w:rsidTr="00ED48C2">
        <w:trPr>
          <w:trHeight w:val="375"/>
        </w:trPr>
        <w:tc>
          <w:tcPr>
            <w:tcW w:w="5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E6C17" w14:textId="47F4CEA2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≥</w:t>
            </w:r>
            <w:r w:rsidR="004C0CBF" w:rsidRPr="00C2599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 hour per week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45948E" w14:textId="743F20F4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2074A4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27 (1</w:t>
            </w:r>
            <w:r w:rsidR="002074A4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07,</w:t>
            </w:r>
            <w:r w:rsidR="002074A4" w:rsidRPr="00C2599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2074A4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46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61027E" w14:textId="34E01891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  <w:r w:rsidR="002074A4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06 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A9A617" w14:textId="286FD804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2074A4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20 (1</w:t>
            </w:r>
            <w:r w:rsidR="002074A4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01,</w:t>
            </w:r>
            <w:r w:rsidR="002074A4" w:rsidRPr="00C2599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2074A4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40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55A62F" w14:textId="65BED3C3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  <w:r w:rsidR="002074A4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43 </w:t>
            </w:r>
          </w:p>
        </w:tc>
      </w:tr>
      <w:tr w:rsidR="00B94A02" w14:paraId="0A5D14F3" w14:textId="77777777" w:rsidTr="00ED48C2">
        <w:trPr>
          <w:trHeight w:val="375"/>
        </w:trPr>
        <w:tc>
          <w:tcPr>
            <w:tcW w:w="1233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CFFE" w14:textId="698BF7B0" w:rsidR="00ED48C2" w:rsidRPr="00C25990" w:rsidRDefault="00CD43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2599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R, odds ratio; CI, confidence interval</w:t>
            </w:r>
            <w:r w:rsidR="004C0CBF" w:rsidRPr="00C2599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; COVID-19, coronavirus disease 2019</w:t>
            </w:r>
          </w:p>
        </w:tc>
      </w:tr>
    </w:tbl>
    <w:p w14:paraId="2FF9614E" w14:textId="77777777" w:rsidR="00042F75" w:rsidRPr="00823864" w:rsidRDefault="00042F75">
      <w:pPr>
        <w:rPr>
          <w:rFonts w:ascii="Times New Roman" w:hAnsi="Times New Roman" w:cs="Times New Roman"/>
          <w:sz w:val="20"/>
          <w:szCs w:val="20"/>
        </w:rPr>
      </w:pPr>
    </w:p>
    <w:p w14:paraId="727E1711" w14:textId="672E4A6A" w:rsidR="00F95ADE" w:rsidRPr="00823864" w:rsidRDefault="00F95ADE">
      <w:pPr>
        <w:rPr>
          <w:rFonts w:ascii="Times New Roman" w:hAnsi="Times New Roman" w:cs="Times New Roman"/>
          <w:sz w:val="20"/>
          <w:szCs w:val="20"/>
        </w:rPr>
      </w:pPr>
    </w:p>
    <w:p w14:paraId="75E9C109" w14:textId="239F7221" w:rsidR="002945D9" w:rsidRPr="00823864" w:rsidRDefault="00CD43D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823864">
        <w:rPr>
          <w:rFonts w:ascii="Times New Roman" w:hAnsi="Times New Roman" w:cs="Times New Roman"/>
          <w:sz w:val="20"/>
          <w:szCs w:val="20"/>
        </w:rPr>
        <w:br w:type="page"/>
      </w:r>
    </w:p>
    <w:p w14:paraId="4DD5C917" w14:textId="629016DB" w:rsidR="002945D9" w:rsidRPr="00C25990" w:rsidRDefault="00CD43DC">
      <w:pPr>
        <w:widowControl/>
        <w:jc w:val="left"/>
        <w:rPr>
          <w:rFonts w:ascii="Times New Roman" w:eastAsia="游ゴシック" w:hAnsi="Times New Roman" w:cs="Times New Roman"/>
          <w:b/>
          <w:bCs/>
          <w:color w:val="000000"/>
          <w:kern w:val="0"/>
          <w:sz w:val="20"/>
          <w:szCs w:val="20"/>
        </w:rPr>
      </w:pPr>
      <w:r w:rsidRPr="00C25990">
        <w:rPr>
          <w:rFonts w:ascii="Times New Roman" w:eastAsia="游ゴシック" w:hAnsi="Times New Roman" w:cs="Times New Roman"/>
          <w:b/>
          <w:bCs/>
          <w:color w:val="000000"/>
          <w:kern w:val="0"/>
          <w:sz w:val="20"/>
          <w:szCs w:val="20"/>
        </w:rPr>
        <w:lastRenderedPageBreak/>
        <w:t xml:space="preserve">Table S2. Factors associated with preventive behaviors in </w:t>
      </w:r>
      <w:r w:rsidR="002B01CD" w:rsidRPr="00C25990">
        <w:rPr>
          <w:rFonts w:ascii="Times New Roman" w:eastAsia="游ゴシック" w:hAnsi="Times New Roman" w:cs="Times New Roman"/>
          <w:b/>
          <w:bCs/>
          <w:color w:val="000000"/>
          <w:kern w:val="0"/>
          <w:sz w:val="20"/>
          <w:szCs w:val="20"/>
        </w:rPr>
        <w:t xml:space="preserve">all </w:t>
      </w:r>
      <w:r w:rsidRPr="00C25990">
        <w:rPr>
          <w:rFonts w:ascii="Times New Roman" w:eastAsia="游ゴシック" w:hAnsi="Times New Roman" w:cs="Times New Roman"/>
          <w:b/>
          <w:bCs/>
          <w:color w:val="000000"/>
          <w:kern w:val="0"/>
          <w:sz w:val="20"/>
          <w:szCs w:val="20"/>
        </w:rPr>
        <w:t>participants after multiple imputation (</w:t>
      </w:r>
      <w:r w:rsidR="003930AC" w:rsidRPr="00C25990">
        <w:rPr>
          <w:rFonts w:ascii="Times New Roman" w:eastAsia="游ゴシック" w:hAnsi="Times New Roman" w:cs="Times New Roman"/>
          <w:b/>
          <w:bCs/>
          <w:color w:val="000000"/>
          <w:kern w:val="0"/>
          <w:sz w:val="20"/>
          <w:szCs w:val="20"/>
        </w:rPr>
        <w:t>N</w:t>
      </w:r>
      <w:r w:rsidR="004C0CBF" w:rsidRPr="00C25990">
        <w:rPr>
          <w:rFonts w:ascii="Times New Roman" w:eastAsia="游ゴシック" w:hAnsi="Times New Roman" w:cs="Times New Roman"/>
          <w:b/>
          <w:bCs/>
          <w:color w:val="000000"/>
          <w:kern w:val="0"/>
          <w:sz w:val="20"/>
          <w:szCs w:val="20"/>
        </w:rPr>
        <w:t xml:space="preserve"> </w:t>
      </w:r>
      <w:r w:rsidRPr="00C25990">
        <w:rPr>
          <w:rFonts w:ascii="Times New Roman" w:eastAsia="游ゴシック" w:hAnsi="Times New Roman" w:cs="Times New Roman"/>
          <w:b/>
          <w:bCs/>
          <w:color w:val="000000"/>
          <w:kern w:val="0"/>
          <w:sz w:val="20"/>
          <w:szCs w:val="20"/>
        </w:rPr>
        <w:t>=</w:t>
      </w:r>
      <w:r w:rsidR="004C0CBF" w:rsidRPr="00C25990">
        <w:rPr>
          <w:rFonts w:ascii="Times New Roman" w:eastAsia="游ゴシック" w:hAnsi="Times New Roman" w:cs="Times New Roman"/>
          <w:b/>
          <w:bCs/>
          <w:color w:val="000000"/>
          <w:kern w:val="0"/>
          <w:sz w:val="20"/>
          <w:szCs w:val="20"/>
        </w:rPr>
        <w:t xml:space="preserve"> </w:t>
      </w:r>
      <w:r w:rsidRPr="00C25990">
        <w:rPr>
          <w:rFonts w:ascii="Times New Roman" w:eastAsia="游ゴシック" w:hAnsi="Times New Roman" w:cs="Times New Roman"/>
          <w:b/>
          <w:bCs/>
          <w:color w:val="000000"/>
          <w:kern w:val="0"/>
          <w:sz w:val="20"/>
          <w:szCs w:val="20"/>
        </w:rPr>
        <w:t>657)</w:t>
      </w:r>
    </w:p>
    <w:tbl>
      <w:tblPr>
        <w:tblW w:w="1226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748"/>
        <w:gridCol w:w="2463"/>
        <w:gridCol w:w="730"/>
        <w:gridCol w:w="2500"/>
        <w:gridCol w:w="820"/>
      </w:tblGrid>
      <w:tr w:rsidR="00B94A02" w14:paraId="7E5EFB2B" w14:textId="77777777" w:rsidTr="003174B9">
        <w:trPr>
          <w:trHeight w:val="375"/>
        </w:trPr>
        <w:tc>
          <w:tcPr>
            <w:tcW w:w="5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05219" w14:textId="77777777" w:rsidR="002945D9" w:rsidRPr="00823864" w:rsidRDefault="002945D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A3B49" w14:textId="77777777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Crude model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12DD2" w14:textId="77777777" w:rsidR="002945D9" w:rsidRPr="00823864" w:rsidRDefault="002945D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7A403" w14:textId="77777777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Adjusted model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BCEF3" w14:textId="77777777" w:rsidR="002945D9" w:rsidRPr="00823864" w:rsidRDefault="002945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94A02" w14:paraId="3811CCE7" w14:textId="77777777" w:rsidTr="003174B9">
        <w:trPr>
          <w:trHeight w:val="390"/>
        </w:trPr>
        <w:tc>
          <w:tcPr>
            <w:tcW w:w="574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697FC" w14:textId="77777777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246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15FA8" w14:textId="362FB7E5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7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FAA51" w14:textId="77777777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5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5A9AF" w14:textId="5FAEA5F4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8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B8A9F" w14:textId="77777777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B94A02" w14:paraId="625468B9" w14:textId="77777777" w:rsidTr="003174B9">
        <w:trPr>
          <w:trHeight w:val="390"/>
        </w:trPr>
        <w:tc>
          <w:tcPr>
            <w:tcW w:w="5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E9D46" w14:textId="77777777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45AB9" w14:textId="690D1156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2074A4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00 (1</w:t>
            </w:r>
            <w:r w:rsidR="002074A4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00,</w:t>
            </w:r>
            <w:r w:rsidR="002074A4" w:rsidRPr="00C2599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2074A4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01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9524F" w14:textId="355EFA44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2074A4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65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77824" w14:textId="3B9AE1CF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2074A4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00 (0</w:t>
            </w:r>
            <w:r w:rsidR="002074A4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99,</w:t>
            </w:r>
            <w:r w:rsidR="002074A4" w:rsidRPr="00C2599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2074A4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0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8D5F1" w14:textId="3FD5948C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2074A4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851 </w:t>
            </w:r>
          </w:p>
        </w:tc>
      </w:tr>
      <w:tr w:rsidR="00B94A02" w14:paraId="39809A0D" w14:textId="77777777" w:rsidTr="003174B9">
        <w:trPr>
          <w:trHeight w:val="375"/>
        </w:trPr>
        <w:tc>
          <w:tcPr>
            <w:tcW w:w="5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69CE" w14:textId="77777777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1F38E" w14:textId="77777777" w:rsidR="002945D9" w:rsidRPr="00823864" w:rsidRDefault="002945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961C3" w14:textId="77777777" w:rsidR="002945D9" w:rsidRPr="00823864" w:rsidRDefault="002945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81AC8" w14:textId="77777777" w:rsidR="002945D9" w:rsidRPr="00823864" w:rsidRDefault="002945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8332F" w14:textId="77777777" w:rsidR="002945D9" w:rsidRPr="00823864" w:rsidRDefault="002945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94A02" w14:paraId="06E07202" w14:textId="77777777" w:rsidTr="003174B9">
        <w:trPr>
          <w:trHeight w:val="375"/>
        </w:trPr>
        <w:tc>
          <w:tcPr>
            <w:tcW w:w="5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2BA12" w14:textId="77777777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Men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8F3BF" w14:textId="589EF288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BAA80" w14:textId="77777777" w:rsidR="002945D9" w:rsidRPr="00823864" w:rsidRDefault="002945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8A83E" w14:textId="5F863D63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B581F" w14:textId="77777777" w:rsidR="002945D9" w:rsidRPr="00823864" w:rsidRDefault="002945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94A02" w14:paraId="22CF0F7D" w14:textId="77777777" w:rsidTr="003174B9">
        <w:trPr>
          <w:trHeight w:val="375"/>
        </w:trPr>
        <w:tc>
          <w:tcPr>
            <w:tcW w:w="5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27AE9" w14:textId="77777777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Women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221BA" w14:textId="41AFC398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96 (0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81,</w:t>
            </w:r>
            <w:r w:rsidR="007F76A8" w:rsidRPr="00C2599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12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49165" w14:textId="0EEF77D6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43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AABB4" w14:textId="551E5B49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94 (0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77,</w:t>
            </w:r>
            <w:r w:rsidR="007F76A8" w:rsidRPr="00C2599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1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9F454" w14:textId="08A0D5EA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83 </w:t>
            </w:r>
          </w:p>
        </w:tc>
      </w:tr>
      <w:tr w:rsidR="00B94A02" w14:paraId="299836B5" w14:textId="77777777" w:rsidTr="003174B9">
        <w:trPr>
          <w:trHeight w:val="375"/>
        </w:trPr>
        <w:tc>
          <w:tcPr>
            <w:tcW w:w="5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1E122" w14:textId="77777777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ealth anxiety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6D46F" w14:textId="77777777" w:rsidR="002945D9" w:rsidRPr="00823864" w:rsidRDefault="002945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05C34" w14:textId="77777777" w:rsidR="002945D9" w:rsidRPr="00823864" w:rsidRDefault="002945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DDB01" w14:textId="77777777" w:rsidR="002945D9" w:rsidRPr="00823864" w:rsidRDefault="002945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7A456" w14:textId="77777777" w:rsidR="002945D9" w:rsidRPr="00823864" w:rsidRDefault="002945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94A02" w14:paraId="1CF7ACCD" w14:textId="77777777" w:rsidTr="003174B9">
        <w:trPr>
          <w:trHeight w:val="375"/>
        </w:trPr>
        <w:tc>
          <w:tcPr>
            <w:tcW w:w="5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91D3" w14:textId="77777777" w:rsidR="002945D9" w:rsidRPr="00823864" w:rsidRDefault="00CD43DC" w:rsidP="0056093C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llness likelihood subscale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21DD9" w14:textId="0A3EF113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00 (0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99,</w:t>
            </w:r>
            <w:r w:rsidR="007F76A8" w:rsidRPr="00C2599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02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FF1A2" w14:textId="2BB313D6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86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5D1F4" w14:textId="1F64537E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01 (1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00,</w:t>
            </w:r>
            <w:r w:rsidR="007F76A8" w:rsidRPr="00C2599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0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47275" w14:textId="66E3CC95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80 </w:t>
            </w:r>
          </w:p>
        </w:tc>
      </w:tr>
      <w:tr w:rsidR="00B94A02" w14:paraId="36A57BD0" w14:textId="77777777" w:rsidTr="003174B9">
        <w:trPr>
          <w:trHeight w:val="375"/>
        </w:trPr>
        <w:tc>
          <w:tcPr>
            <w:tcW w:w="5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CF416" w14:textId="77777777" w:rsidR="002945D9" w:rsidRPr="00823864" w:rsidRDefault="00CD43DC" w:rsidP="0056093C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gative consequence subscale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CD1FF" w14:textId="3B6E350E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94 (0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90,</w:t>
            </w:r>
            <w:r w:rsidR="007F76A8" w:rsidRPr="00C2599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97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113F5" w14:textId="0DF62564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01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75C33" w14:textId="5D0F9FE4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93 (0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89,</w:t>
            </w:r>
            <w:r w:rsidR="007F76A8" w:rsidRPr="00C2599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9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8BADC" w14:textId="3B75D89A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005 </w:t>
            </w:r>
          </w:p>
        </w:tc>
      </w:tr>
      <w:tr w:rsidR="00B94A02" w14:paraId="705C27DE" w14:textId="77777777" w:rsidTr="003174B9">
        <w:trPr>
          <w:trHeight w:val="375"/>
        </w:trPr>
        <w:tc>
          <w:tcPr>
            <w:tcW w:w="5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BB801" w14:textId="77777777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sychological distress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E9EE1" w14:textId="02C787C5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00 (0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98,</w:t>
            </w:r>
            <w:r w:rsidR="007F76A8" w:rsidRPr="00C2599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01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21780" w14:textId="3BB03FB2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816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C4358" w14:textId="13007481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00 (0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99,</w:t>
            </w:r>
            <w:r w:rsidR="007F76A8" w:rsidRPr="00C2599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0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06981" w14:textId="13823974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52 </w:t>
            </w:r>
          </w:p>
        </w:tc>
      </w:tr>
      <w:tr w:rsidR="00B94A02" w14:paraId="599331FC" w14:textId="77777777" w:rsidTr="003174B9">
        <w:trPr>
          <w:trHeight w:val="375"/>
        </w:trPr>
        <w:tc>
          <w:tcPr>
            <w:tcW w:w="5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5DB9" w14:textId="77777777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leep disturbance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22F3D" w14:textId="4B3BE4C8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99 (0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97,</w:t>
            </w:r>
            <w:r w:rsidR="007F76A8" w:rsidRPr="00C2599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02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B175F" w14:textId="53C4BC60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19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C53AD" w14:textId="0CD02F4B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99 (0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96,</w:t>
            </w:r>
            <w:r w:rsidR="007F76A8" w:rsidRPr="00C2599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0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30E94" w14:textId="29B2FD21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80 </w:t>
            </w:r>
          </w:p>
        </w:tc>
      </w:tr>
      <w:tr w:rsidR="00B94A02" w14:paraId="221E5699" w14:textId="77777777" w:rsidTr="003174B9">
        <w:trPr>
          <w:trHeight w:val="375"/>
        </w:trPr>
        <w:tc>
          <w:tcPr>
            <w:tcW w:w="5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71CD" w14:textId="77777777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rofession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7BCD6" w14:textId="77777777" w:rsidR="002945D9" w:rsidRPr="00823864" w:rsidRDefault="002945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41EDB" w14:textId="77777777" w:rsidR="002945D9" w:rsidRPr="00823864" w:rsidRDefault="002945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08B7B" w14:textId="77777777" w:rsidR="002945D9" w:rsidRPr="00823864" w:rsidRDefault="002945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3B1F2" w14:textId="77777777" w:rsidR="002945D9" w:rsidRPr="00823864" w:rsidRDefault="002945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94A02" w14:paraId="443669D3" w14:textId="77777777" w:rsidTr="003174B9">
        <w:trPr>
          <w:trHeight w:val="375"/>
        </w:trPr>
        <w:tc>
          <w:tcPr>
            <w:tcW w:w="5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0294" w14:textId="77777777" w:rsidR="002945D9" w:rsidRPr="00823864" w:rsidRDefault="00CD43DC" w:rsidP="0056093C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irector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896D3" w14:textId="1CD4445F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10 (0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36,</w:t>
            </w:r>
            <w:r w:rsidR="007F76A8" w:rsidRPr="00C2599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0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ED2D3" w14:textId="164FBF44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791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ADA82" w14:textId="33E22159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10 (0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36,</w:t>
            </w:r>
            <w:r w:rsidR="007F76A8" w:rsidRPr="00C2599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8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D73F5" w14:textId="05263591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803 </w:t>
            </w:r>
          </w:p>
        </w:tc>
      </w:tr>
      <w:tr w:rsidR="00B94A02" w14:paraId="2679919D" w14:textId="77777777" w:rsidTr="003174B9">
        <w:trPr>
          <w:trHeight w:val="375"/>
        </w:trPr>
        <w:tc>
          <w:tcPr>
            <w:tcW w:w="5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AC19" w14:textId="77777777" w:rsidR="002945D9" w:rsidRPr="00823864" w:rsidRDefault="00CD43DC" w:rsidP="0056093C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octor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5433B" w14:textId="7FDD942A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10 (0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79,</w:t>
            </w:r>
            <w:r w:rsidR="007F76A8" w:rsidRPr="00C2599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42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0E38F" w14:textId="728A1CF2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37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6B67A" w14:textId="75276729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99 (0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66,</w:t>
            </w:r>
            <w:r w:rsidR="007F76A8" w:rsidRPr="00C2599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3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30B69" w14:textId="03AD908D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945 </w:t>
            </w:r>
          </w:p>
        </w:tc>
      </w:tr>
      <w:tr w:rsidR="00B94A02" w14:paraId="394BF7CC" w14:textId="77777777" w:rsidTr="003174B9">
        <w:trPr>
          <w:trHeight w:val="375"/>
        </w:trPr>
        <w:tc>
          <w:tcPr>
            <w:tcW w:w="5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3FF0A" w14:textId="77777777" w:rsidR="002945D9" w:rsidRPr="00823864" w:rsidRDefault="00CD43DC" w:rsidP="0056093C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urse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BF5A6" w14:textId="73CFDF31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75 (0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58,</w:t>
            </w:r>
            <w:r w:rsidR="007F76A8" w:rsidRPr="00C2599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92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BEB66" w14:textId="08B25E9A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03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278E8" w14:textId="732A3E3E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71 (0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53,</w:t>
            </w:r>
            <w:r w:rsidR="007F76A8" w:rsidRPr="00C2599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9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50F62" w14:textId="36A2B381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03 </w:t>
            </w:r>
          </w:p>
        </w:tc>
      </w:tr>
      <w:tr w:rsidR="00B94A02" w14:paraId="6508F5B4" w14:textId="77777777" w:rsidTr="003174B9">
        <w:trPr>
          <w:trHeight w:val="375"/>
        </w:trPr>
        <w:tc>
          <w:tcPr>
            <w:tcW w:w="5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E14BE" w14:textId="77777777" w:rsidR="002945D9" w:rsidRPr="00823864" w:rsidRDefault="00CD43DC" w:rsidP="0056093C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ther medical staff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E8960" w14:textId="43BEDA0B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75 (0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56,</w:t>
            </w:r>
            <w:r w:rsidR="007F76A8" w:rsidRPr="00C2599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95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9053C" w14:textId="0BBFC2D9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13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AB513" w14:textId="5BE802CE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76 (0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57,</w:t>
            </w:r>
            <w:r w:rsidR="007F76A8" w:rsidRPr="00C2599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9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1716A" w14:textId="6EC0912B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22 </w:t>
            </w:r>
          </w:p>
        </w:tc>
      </w:tr>
      <w:tr w:rsidR="00B94A02" w14:paraId="1CE6A049" w14:textId="77777777" w:rsidTr="003174B9">
        <w:trPr>
          <w:trHeight w:val="375"/>
        </w:trPr>
        <w:tc>
          <w:tcPr>
            <w:tcW w:w="5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E085" w14:textId="77777777" w:rsidR="002945D9" w:rsidRPr="00823864" w:rsidRDefault="00CD43DC" w:rsidP="0056093C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edical assistant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017E6" w14:textId="38740374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57 (0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15,</w:t>
            </w:r>
            <w:r w:rsidR="007F76A8" w:rsidRPr="00C2599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01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19444" w14:textId="55B539E1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54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1DA02" w14:textId="038FFE94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66 (0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24,</w:t>
            </w:r>
            <w:r w:rsidR="007F76A8" w:rsidRPr="00C2599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0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54862" w14:textId="46263601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17 </w:t>
            </w:r>
          </w:p>
        </w:tc>
      </w:tr>
      <w:tr w:rsidR="00B94A02" w14:paraId="10AB48EA" w14:textId="77777777" w:rsidTr="003174B9">
        <w:trPr>
          <w:trHeight w:val="375"/>
        </w:trPr>
        <w:tc>
          <w:tcPr>
            <w:tcW w:w="5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FCB56" w14:textId="77777777" w:rsidR="002945D9" w:rsidRPr="00823864" w:rsidRDefault="00CD43DC" w:rsidP="0056093C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892A2" w14:textId="203AEF67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E3C60" w14:textId="77777777" w:rsidR="002945D9" w:rsidRPr="00823864" w:rsidRDefault="002945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EFB74" w14:textId="45906851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15D0C" w14:textId="77777777" w:rsidR="002945D9" w:rsidRPr="00823864" w:rsidRDefault="002945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94A02" w14:paraId="51FDC54C" w14:textId="77777777" w:rsidTr="003174B9">
        <w:trPr>
          <w:trHeight w:val="375"/>
        </w:trPr>
        <w:tc>
          <w:tcPr>
            <w:tcW w:w="5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EB4A" w14:textId="77777777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Working position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724C9" w14:textId="77777777" w:rsidR="002945D9" w:rsidRPr="00823864" w:rsidRDefault="002945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B27FC" w14:textId="77777777" w:rsidR="002945D9" w:rsidRPr="00823864" w:rsidRDefault="002945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9B6C7" w14:textId="77777777" w:rsidR="002945D9" w:rsidRPr="00823864" w:rsidRDefault="002945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5CE07" w14:textId="77777777" w:rsidR="002945D9" w:rsidRPr="00823864" w:rsidRDefault="002945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94A02" w14:paraId="04396033" w14:textId="77777777" w:rsidTr="003174B9">
        <w:trPr>
          <w:trHeight w:val="375"/>
        </w:trPr>
        <w:tc>
          <w:tcPr>
            <w:tcW w:w="5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6DDE3" w14:textId="77777777" w:rsidR="002945D9" w:rsidRPr="00823864" w:rsidRDefault="00CD43DC" w:rsidP="0056093C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rontline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B08CF" w14:textId="65BD2550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10 (0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94,</w:t>
            </w:r>
            <w:r w:rsidR="007F76A8" w:rsidRPr="00C2599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27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DC1A6" w14:textId="244D5949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24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AA59E" w14:textId="0069CA28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12 (0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94,</w:t>
            </w:r>
            <w:r w:rsidR="007F76A8" w:rsidRPr="00C2599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3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06D99" w14:textId="757D20E4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83 </w:t>
            </w:r>
          </w:p>
        </w:tc>
      </w:tr>
      <w:tr w:rsidR="00B94A02" w14:paraId="6AA2F267" w14:textId="77777777" w:rsidTr="003174B9">
        <w:trPr>
          <w:trHeight w:val="375"/>
        </w:trPr>
        <w:tc>
          <w:tcPr>
            <w:tcW w:w="5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C414C" w14:textId="77777777" w:rsidR="002945D9" w:rsidRPr="00823864" w:rsidRDefault="00CD43DC" w:rsidP="0056093C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econd-line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1C000" w14:textId="735DE315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F8D1A" w14:textId="77777777" w:rsidR="002945D9" w:rsidRPr="00823864" w:rsidRDefault="002945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4F4C2" w14:textId="13E57672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EC046" w14:textId="77777777" w:rsidR="002945D9" w:rsidRPr="00823864" w:rsidRDefault="002945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94A02" w14:paraId="1FA011FE" w14:textId="77777777" w:rsidTr="003174B9">
        <w:trPr>
          <w:trHeight w:val="375"/>
        </w:trPr>
        <w:tc>
          <w:tcPr>
            <w:tcW w:w="5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A435F" w14:textId="77777777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History of close contact with COVID-19 cases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740D8" w14:textId="77777777" w:rsidR="002945D9" w:rsidRPr="00823864" w:rsidRDefault="002945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F742F" w14:textId="77777777" w:rsidR="002945D9" w:rsidRPr="00823864" w:rsidRDefault="002945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9277D" w14:textId="77777777" w:rsidR="002945D9" w:rsidRPr="00823864" w:rsidRDefault="002945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C95EB" w14:textId="77777777" w:rsidR="002945D9" w:rsidRPr="00823864" w:rsidRDefault="002945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94A02" w14:paraId="4C79ECF9" w14:textId="77777777" w:rsidTr="003174B9">
        <w:trPr>
          <w:trHeight w:val="375"/>
        </w:trPr>
        <w:tc>
          <w:tcPr>
            <w:tcW w:w="5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0AE6" w14:textId="77777777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1FA4A" w14:textId="2853F9B0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43 (1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04,</w:t>
            </w:r>
            <w:r w:rsidR="007F76A8" w:rsidRPr="00C2599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84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BAF76" w14:textId="389E90CE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29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7461E" w14:textId="2499CC62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63 (1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22,</w:t>
            </w:r>
            <w:r w:rsidR="007F76A8" w:rsidRPr="00C2599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9B74E" w14:textId="3B428C91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02 </w:t>
            </w:r>
          </w:p>
        </w:tc>
      </w:tr>
      <w:tr w:rsidR="00B94A02" w14:paraId="0FBD4829" w14:textId="77777777" w:rsidTr="003174B9">
        <w:trPr>
          <w:trHeight w:val="375"/>
        </w:trPr>
        <w:tc>
          <w:tcPr>
            <w:tcW w:w="5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EACA" w14:textId="77777777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03B86" w14:textId="0C994B68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84C22" w14:textId="77777777" w:rsidR="002945D9" w:rsidRPr="00823864" w:rsidRDefault="002945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DA6FE" w14:textId="301B990D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C34AB" w14:textId="77777777" w:rsidR="002945D9" w:rsidRPr="00823864" w:rsidRDefault="002945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94A02" w14:paraId="087948CE" w14:textId="77777777" w:rsidTr="003174B9">
        <w:trPr>
          <w:trHeight w:val="375"/>
        </w:trPr>
        <w:tc>
          <w:tcPr>
            <w:tcW w:w="5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5FDAC" w14:textId="79220719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ody mass index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6192D8" w14:textId="70E5BB7D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01 (0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99,</w:t>
            </w:r>
            <w:r w:rsidR="007F76A8" w:rsidRPr="00C2599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03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4B168D" w14:textId="38569F73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22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ACEDE5" w14:textId="11B25E64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00 (0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98,</w:t>
            </w:r>
            <w:r w:rsidR="007F76A8" w:rsidRPr="00C2599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0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2F5FC1" w14:textId="02DBCA0B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789 </w:t>
            </w:r>
          </w:p>
        </w:tc>
      </w:tr>
      <w:tr w:rsidR="00B94A02" w14:paraId="6B8BE7C3" w14:textId="77777777" w:rsidTr="003174B9">
        <w:trPr>
          <w:trHeight w:val="375"/>
        </w:trPr>
        <w:tc>
          <w:tcPr>
            <w:tcW w:w="5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CA93" w14:textId="77777777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moking status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A24AB" w14:textId="77777777" w:rsidR="002945D9" w:rsidRPr="00823864" w:rsidRDefault="002945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DA7F6" w14:textId="77777777" w:rsidR="002945D9" w:rsidRPr="00823864" w:rsidRDefault="002945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15B2A" w14:textId="77777777" w:rsidR="002945D9" w:rsidRPr="00823864" w:rsidRDefault="002945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32915" w14:textId="77777777" w:rsidR="002945D9" w:rsidRPr="00823864" w:rsidRDefault="002945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94A02" w14:paraId="6094DDB3" w14:textId="77777777" w:rsidTr="003174B9">
        <w:trPr>
          <w:trHeight w:val="375"/>
        </w:trPr>
        <w:tc>
          <w:tcPr>
            <w:tcW w:w="5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1B93" w14:textId="77777777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Never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9BA6E" w14:textId="4A517C4E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1FAAF" w14:textId="77777777" w:rsidR="002945D9" w:rsidRPr="00823864" w:rsidRDefault="002945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AD48E" w14:textId="20C32E35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92247" w14:textId="77777777" w:rsidR="002945D9" w:rsidRPr="00823864" w:rsidRDefault="002945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94A02" w14:paraId="0890ED79" w14:textId="77777777" w:rsidTr="003174B9">
        <w:trPr>
          <w:trHeight w:val="375"/>
        </w:trPr>
        <w:tc>
          <w:tcPr>
            <w:tcW w:w="5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A090C" w14:textId="77777777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Former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9F636" w14:textId="7E7E3FCA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11 (0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91,</w:t>
            </w:r>
            <w:r w:rsidR="007F76A8" w:rsidRPr="00C2599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30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76230" w14:textId="4C62213E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88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EACEB" w14:textId="2A7EEC8D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10 (0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90,</w:t>
            </w:r>
            <w:r w:rsidR="007F76A8" w:rsidRPr="00C2599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3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C9946" w14:textId="6245A933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24 </w:t>
            </w:r>
          </w:p>
        </w:tc>
      </w:tr>
      <w:tr w:rsidR="00B94A02" w14:paraId="2F172D9B" w14:textId="77777777" w:rsidTr="003174B9">
        <w:trPr>
          <w:trHeight w:val="375"/>
        </w:trPr>
        <w:tc>
          <w:tcPr>
            <w:tcW w:w="5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2E2AB" w14:textId="77777777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Current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E9E4E" w14:textId="78985966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80 (0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55,</w:t>
            </w:r>
            <w:r w:rsidR="007F76A8" w:rsidRPr="00C2599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05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BC431" w14:textId="07AA8F80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75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26BEE" w14:textId="235EFEBA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80 (0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54,</w:t>
            </w:r>
            <w:r w:rsidR="007F76A8" w:rsidRPr="00C2599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0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38B63" w14:textId="0E5EF54C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41 </w:t>
            </w:r>
          </w:p>
        </w:tc>
      </w:tr>
      <w:tr w:rsidR="00B94A02" w14:paraId="62D7F7E4" w14:textId="77777777" w:rsidTr="003174B9">
        <w:trPr>
          <w:trHeight w:val="375"/>
        </w:trPr>
        <w:tc>
          <w:tcPr>
            <w:tcW w:w="5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D6894" w14:textId="77777777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lcohol intake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1C45D" w14:textId="77777777" w:rsidR="002945D9" w:rsidRPr="00823864" w:rsidRDefault="002945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71261" w14:textId="77777777" w:rsidR="002945D9" w:rsidRPr="00823864" w:rsidRDefault="002945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8F0FA" w14:textId="77777777" w:rsidR="002945D9" w:rsidRPr="00823864" w:rsidRDefault="002945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16337" w14:textId="77777777" w:rsidR="002945D9" w:rsidRPr="00823864" w:rsidRDefault="002945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94A02" w14:paraId="4B436B7D" w14:textId="77777777" w:rsidTr="003174B9">
        <w:trPr>
          <w:trHeight w:val="375"/>
        </w:trPr>
        <w:tc>
          <w:tcPr>
            <w:tcW w:w="5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DC78A" w14:textId="6F6A16E9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Non-drinkers (&lt;</w:t>
            </w:r>
            <w:r w:rsidR="004C0CBF" w:rsidRPr="00C2599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 day/month)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CA737" w14:textId="7D64881C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7B7A8" w14:textId="77777777" w:rsidR="002945D9" w:rsidRPr="00823864" w:rsidRDefault="002945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D773B" w14:textId="2228A61B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3EC0C" w14:textId="77777777" w:rsidR="002945D9" w:rsidRPr="00823864" w:rsidRDefault="002945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94A02" w14:paraId="0F097296" w14:textId="77777777" w:rsidTr="003174B9">
        <w:trPr>
          <w:trHeight w:val="375"/>
        </w:trPr>
        <w:tc>
          <w:tcPr>
            <w:tcW w:w="5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8029" w14:textId="77777777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Occasional drinkers (1–3 days/month)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4985C" w14:textId="07DEF56E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00 (0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80,</w:t>
            </w:r>
            <w:r w:rsidR="007F76A8" w:rsidRPr="00C2599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21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5D7D0" w14:textId="0F7A3F5A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968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530F7" w14:textId="560A0623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96 (0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76,</w:t>
            </w:r>
            <w:r w:rsidR="007F76A8" w:rsidRPr="00C2599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1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42482" w14:textId="599A5490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80 </w:t>
            </w:r>
          </w:p>
        </w:tc>
      </w:tr>
      <w:tr w:rsidR="00B94A02" w14:paraId="7A3C8586" w14:textId="77777777" w:rsidTr="003174B9">
        <w:trPr>
          <w:trHeight w:val="375"/>
        </w:trPr>
        <w:tc>
          <w:tcPr>
            <w:tcW w:w="5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D926C" w14:textId="77777777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Regular drinkers (1–2 days/week or more)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72057" w14:textId="5518224A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00 (0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84,</w:t>
            </w:r>
            <w:r w:rsidR="007F76A8" w:rsidRPr="00C2599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17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05AB0" w14:textId="19E85CA2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983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3C471" w14:textId="28D119AE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98 (0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82,</w:t>
            </w:r>
            <w:r w:rsidR="007F76A8" w:rsidRPr="00C2599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1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3E6DD" w14:textId="78D2E6EC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775 </w:t>
            </w:r>
          </w:p>
        </w:tc>
      </w:tr>
      <w:tr w:rsidR="00B94A02" w14:paraId="2F43DED2" w14:textId="77777777" w:rsidTr="003174B9">
        <w:trPr>
          <w:trHeight w:val="375"/>
        </w:trPr>
        <w:tc>
          <w:tcPr>
            <w:tcW w:w="5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4C54" w14:textId="77777777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urrent physical diseases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C2D06" w14:textId="77777777" w:rsidR="002945D9" w:rsidRPr="00823864" w:rsidRDefault="002945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8186B" w14:textId="77777777" w:rsidR="002945D9" w:rsidRPr="00823864" w:rsidRDefault="002945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DA786" w14:textId="77777777" w:rsidR="002945D9" w:rsidRPr="00823864" w:rsidRDefault="002945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093D2" w14:textId="77777777" w:rsidR="002945D9" w:rsidRPr="00823864" w:rsidRDefault="002945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94A02" w14:paraId="3091FFF9" w14:textId="77777777" w:rsidTr="003174B9">
        <w:trPr>
          <w:trHeight w:val="375"/>
        </w:trPr>
        <w:tc>
          <w:tcPr>
            <w:tcW w:w="5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D7C2" w14:textId="77777777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D1387" w14:textId="2EB40474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11 (0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95,</w:t>
            </w:r>
            <w:r w:rsidR="007F76A8" w:rsidRPr="00C2599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28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30B05" w14:textId="4B1BAABC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85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A84A6" w14:textId="5836D562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04 (0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89,</w:t>
            </w:r>
            <w:r w:rsidR="007F76A8" w:rsidRPr="00C2599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2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FB93B" w14:textId="4AA4F3A8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72 </w:t>
            </w:r>
          </w:p>
        </w:tc>
      </w:tr>
      <w:tr w:rsidR="00B94A02" w14:paraId="4856DA0F" w14:textId="77777777" w:rsidTr="003174B9">
        <w:trPr>
          <w:trHeight w:val="375"/>
        </w:trPr>
        <w:tc>
          <w:tcPr>
            <w:tcW w:w="5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5D0BE" w14:textId="77777777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5E856" w14:textId="465BED19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EE084" w14:textId="77777777" w:rsidR="002945D9" w:rsidRPr="00823864" w:rsidRDefault="002945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80769" w14:textId="553584AF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130B8" w14:textId="77777777" w:rsidR="002945D9" w:rsidRPr="00823864" w:rsidRDefault="002945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94A02" w14:paraId="16B17FEF" w14:textId="77777777" w:rsidTr="003174B9">
        <w:trPr>
          <w:trHeight w:val="375"/>
        </w:trPr>
        <w:tc>
          <w:tcPr>
            <w:tcW w:w="5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85BC6" w14:textId="77777777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xercise habits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58B1A" w14:textId="77777777" w:rsidR="002945D9" w:rsidRPr="00823864" w:rsidRDefault="002945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64BEC" w14:textId="77777777" w:rsidR="002945D9" w:rsidRPr="00823864" w:rsidRDefault="002945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B70A8" w14:textId="77777777" w:rsidR="002945D9" w:rsidRPr="00823864" w:rsidRDefault="002945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DA14B" w14:textId="77777777" w:rsidR="002945D9" w:rsidRPr="00823864" w:rsidRDefault="002945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94A02" w14:paraId="4E1C74D8" w14:textId="77777777" w:rsidTr="003174B9">
        <w:trPr>
          <w:trHeight w:val="375"/>
        </w:trPr>
        <w:tc>
          <w:tcPr>
            <w:tcW w:w="5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A474" w14:textId="0081B067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&lt;</w:t>
            </w:r>
            <w:r w:rsidR="004C0CBF" w:rsidRPr="00C2599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 hour per week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2CB8F" w14:textId="29D0083C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8097D" w14:textId="77777777" w:rsidR="002945D9" w:rsidRPr="00823864" w:rsidRDefault="002945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0C066" w14:textId="0F684DFB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1E789" w14:textId="77777777" w:rsidR="002945D9" w:rsidRPr="00823864" w:rsidRDefault="002945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94A02" w14:paraId="1668566D" w14:textId="77777777" w:rsidTr="003174B9">
        <w:trPr>
          <w:trHeight w:val="375"/>
        </w:trPr>
        <w:tc>
          <w:tcPr>
            <w:tcW w:w="5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B68E6" w14:textId="1119FA5D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≥</w:t>
            </w:r>
            <w:r w:rsidR="004C0CBF" w:rsidRPr="00C2599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 hour per week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B3FEA6" w14:textId="3F5BA0BF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10 (0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95,</w:t>
            </w:r>
            <w:r w:rsidR="007F76A8" w:rsidRPr="00C2599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26)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3CD788" w14:textId="3932A657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82 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256336" w14:textId="3FD85D38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08 (0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91,</w:t>
            </w:r>
            <w:r w:rsidR="007F76A8" w:rsidRPr="00C2599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25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5BCA30" w14:textId="6A7CF6B2" w:rsidR="002945D9" w:rsidRPr="00823864" w:rsidRDefault="00CD4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7F76A8" w:rsidRPr="00C25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38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76 </w:t>
            </w:r>
          </w:p>
        </w:tc>
      </w:tr>
      <w:tr w:rsidR="00B94A02" w14:paraId="5DDBBB5A" w14:textId="77777777" w:rsidTr="004E4C9A">
        <w:trPr>
          <w:trHeight w:val="375"/>
        </w:trPr>
        <w:tc>
          <w:tcPr>
            <w:tcW w:w="1226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BB85" w14:textId="41D6B9E3" w:rsidR="00ED48C2" w:rsidRPr="00C25990" w:rsidRDefault="00CD43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2599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R, odds ratio; CI, confidence interval</w:t>
            </w:r>
            <w:r w:rsidR="004C0CBF" w:rsidRPr="00C2599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; COVID-19, coronavirus disease 2019</w:t>
            </w:r>
          </w:p>
        </w:tc>
      </w:tr>
    </w:tbl>
    <w:p w14:paraId="36EA1935" w14:textId="3883B1F0" w:rsidR="002945D9" w:rsidRPr="00823864" w:rsidRDefault="002945D9" w:rsidP="00FE0DAB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sectPr w:rsidR="002945D9" w:rsidRPr="00823864" w:rsidSect="00042F75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F84EC3" w14:textId="77777777" w:rsidR="007C0D8D" w:rsidRDefault="007C0D8D" w:rsidP="00CD7275">
      <w:r>
        <w:separator/>
      </w:r>
    </w:p>
  </w:endnote>
  <w:endnote w:type="continuationSeparator" w:id="0">
    <w:p w14:paraId="059A53DB" w14:textId="77777777" w:rsidR="007C0D8D" w:rsidRDefault="007C0D8D" w:rsidP="00CD72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D62155" w14:textId="77777777" w:rsidR="007C0D8D" w:rsidRDefault="007C0D8D" w:rsidP="00CD7275">
      <w:r>
        <w:separator/>
      </w:r>
    </w:p>
  </w:footnote>
  <w:footnote w:type="continuationSeparator" w:id="0">
    <w:p w14:paraId="2A773F90" w14:textId="77777777" w:rsidR="007C0D8D" w:rsidRDefault="007C0D8D" w:rsidP="00CD72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2F75"/>
    <w:rsid w:val="0001127E"/>
    <w:rsid w:val="00042F75"/>
    <w:rsid w:val="001327D9"/>
    <w:rsid w:val="00143B9A"/>
    <w:rsid w:val="001C7C80"/>
    <w:rsid w:val="002074A4"/>
    <w:rsid w:val="00287716"/>
    <w:rsid w:val="002945D9"/>
    <w:rsid w:val="002B01CD"/>
    <w:rsid w:val="0035151E"/>
    <w:rsid w:val="003930AC"/>
    <w:rsid w:val="003F4A73"/>
    <w:rsid w:val="004C0CBF"/>
    <w:rsid w:val="004F1D95"/>
    <w:rsid w:val="00501C89"/>
    <w:rsid w:val="0051088B"/>
    <w:rsid w:val="0056093C"/>
    <w:rsid w:val="00624ABE"/>
    <w:rsid w:val="00624E86"/>
    <w:rsid w:val="00642BB6"/>
    <w:rsid w:val="00642C0B"/>
    <w:rsid w:val="00652ABB"/>
    <w:rsid w:val="006558DA"/>
    <w:rsid w:val="006C12FA"/>
    <w:rsid w:val="006D47D1"/>
    <w:rsid w:val="007A515A"/>
    <w:rsid w:val="007C0D8D"/>
    <w:rsid w:val="007E131B"/>
    <w:rsid w:val="007F76A8"/>
    <w:rsid w:val="00823864"/>
    <w:rsid w:val="00846211"/>
    <w:rsid w:val="00884C60"/>
    <w:rsid w:val="0089256A"/>
    <w:rsid w:val="008C4199"/>
    <w:rsid w:val="009565E6"/>
    <w:rsid w:val="00987210"/>
    <w:rsid w:val="009A4200"/>
    <w:rsid w:val="00A116AB"/>
    <w:rsid w:val="00A25507"/>
    <w:rsid w:val="00A73CE5"/>
    <w:rsid w:val="00B94A02"/>
    <w:rsid w:val="00C25990"/>
    <w:rsid w:val="00CD43DC"/>
    <w:rsid w:val="00CD7275"/>
    <w:rsid w:val="00D52E29"/>
    <w:rsid w:val="00DD1123"/>
    <w:rsid w:val="00E93A87"/>
    <w:rsid w:val="00ED48C2"/>
    <w:rsid w:val="00F002CA"/>
    <w:rsid w:val="00F032EA"/>
    <w:rsid w:val="00F13070"/>
    <w:rsid w:val="00F50CEC"/>
    <w:rsid w:val="00F51D59"/>
    <w:rsid w:val="00F95ADE"/>
    <w:rsid w:val="00FC410C"/>
    <w:rsid w:val="00FE0DAB"/>
    <w:rsid w:val="00FF533A"/>
    <w:rsid w:val="00FF7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D62A252"/>
  <w15:chartTrackingRefBased/>
  <w15:docId w15:val="{C47567FC-7DD2-49FF-B381-103A187AA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2F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042F75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042F75"/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rsid w:val="00042F75"/>
    <w:rPr>
      <w:sz w:val="20"/>
      <w:szCs w:val="20"/>
    </w:rPr>
  </w:style>
  <w:style w:type="paragraph" w:styleId="a6">
    <w:name w:val="header"/>
    <w:basedOn w:val="a"/>
    <w:link w:val="a7"/>
    <w:uiPriority w:val="99"/>
    <w:unhideWhenUsed/>
    <w:rsid w:val="009A420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9A4200"/>
  </w:style>
  <w:style w:type="paragraph" w:styleId="a8">
    <w:name w:val="footer"/>
    <w:basedOn w:val="a"/>
    <w:link w:val="a9"/>
    <w:uiPriority w:val="99"/>
    <w:unhideWhenUsed/>
    <w:rsid w:val="009A4200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9A4200"/>
  </w:style>
  <w:style w:type="paragraph" w:styleId="aa">
    <w:name w:val="annotation subject"/>
    <w:basedOn w:val="a4"/>
    <w:next w:val="a4"/>
    <w:link w:val="ab"/>
    <w:uiPriority w:val="99"/>
    <w:semiHidden/>
    <w:unhideWhenUsed/>
    <w:rsid w:val="00FF782B"/>
    <w:rPr>
      <w:b/>
      <w:bCs/>
    </w:rPr>
  </w:style>
  <w:style w:type="character" w:customStyle="1" w:styleId="ab">
    <w:name w:val="コメント内容 (文字)"/>
    <w:basedOn w:val="a5"/>
    <w:link w:val="aa"/>
    <w:uiPriority w:val="99"/>
    <w:semiHidden/>
    <w:rsid w:val="00FF782B"/>
    <w:rPr>
      <w:b/>
      <w:bCs/>
      <w:sz w:val="20"/>
      <w:szCs w:val="20"/>
    </w:rPr>
  </w:style>
  <w:style w:type="paragraph" w:styleId="ac">
    <w:name w:val="Revision"/>
    <w:hidden/>
    <w:uiPriority w:val="99"/>
    <w:semiHidden/>
    <w:rsid w:val="00FF782B"/>
  </w:style>
  <w:style w:type="paragraph" w:styleId="ad">
    <w:name w:val="Balloon Text"/>
    <w:basedOn w:val="a"/>
    <w:link w:val="ae"/>
    <w:uiPriority w:val="99"/>
    <w:semiHidden/>
    <w:unhideWhenUsed/>
    <w:rsid w:val="00FC410C"/>
    <w:rPr>
      <w:rFonts w:ascii="Segoe UI" w:hAnsi="Segoe UI" w:cs="Segoe U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FC410C"/>
    <w:rPr>
      <w:rFonts w:ascii="Segoe UI" w:hAnsi="Segoe UI" w:cs="Segoe UI"/>
      <w:sz w:val="18"/>
      <w:szCs w:val="18"/>
    </w:rPr>
  </w:style>
  <w:style w:type="paragraph" w:styleId="2">
    <w:name w:val="toc 2"/>
    <w:basedOn w:val="a"/>
    <w:next w:val="a"/>
    <w:autoRedefine/>
    <w:uiPriority w:val="39"/>
    <w:semiHidden/>
    <w:unhideWhenUsed/>
    <w:rsid w:val="00652ABB"/>
    <w:pPr>
      <w:spacing w:after="100"/>
      <w:ind w:left="21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35</Words>
  <Characters>3621</Characters>
  <Application>Microsoft Office Word</Application>
  <DocSecurity>0</DocSecurity>
  <Lines>30</Lines>
  <Paragraphs>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長尾 賢太朗</dc:creator>
  <cp:lastModifiedBy>長尾　賢太朗</cp:lastModifiedBy>
  <cp:revision>3</cp:revision>
  <dcterms:created xsi:type="dcterms:W3CDTF">2022-12-23T11:35:00Z</dcterms:created>
  <dcterms:modified xsi:type="dcterms:W3CDTF">2022-12-23T11:36:00Z</dcterms:modified>
</cp:coreProperties>
</file>